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3B9317D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10BC974A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756D6128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16240E95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55C366D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632C1">
        <w:rPr>
          <w:rFonts w:ascii="Arial" w:hAnsi="Arial" w:cs="Arial"/>
          <w:b/>
          <w:sz w:val="20"/>
        </w:rPr>
        <w:t>: E</w:t>
      </w:r>
      <w:r w:rsidR="005632C1" w:rsidRPr="005632C1">
        <w:rPr>
          <w:rFonts w:ascii="Arial" w:hAnsi="Arial" w:cs="Arial"/>
          <w:b/>
          <w:sz w:val="20"/>
        </w:rPr>
        <w:t>fficacy of Adjunctive Antiseptic Lavage Solution in Managing Acute Hip/Knee Prosthetic Joint Infection: Comparative Study in a Tertiary Revision Centre</w:t>
      </w:r>
    </w:p>
    <w:p w14:paraId="4E1FCA6C" w14:textId="0AD590E3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563FFA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DC40FFA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4F29C6D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0FC6AE01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10765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0461887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ePuy Synthes, Zimmer Biomet, Ethicon</w:t>
      </w:r>
    </w:p>
    <w:p w14:paraId="506FCEB1" w14:textId="133B0C4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09061383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6C680E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2A533E7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2BF7BF7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14922BB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F2A402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BE4B97E" w14:textId="57429C95" w:rsidR="00C0238E" w:rsidRDefault="00C0238E" w:rsidP="00C0238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ePuy Synthes, Zimmer Biomet, Ethicon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64523F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1FAA051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C7389A0" w14:textId="7C45E0E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D0AE99E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2AA236B6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4319F47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ePuy Synthes (from 2017-2020)</w:t>
      </w:r>
      <w:r w:rsidR="00942056">
        <w:rPr>
          <w:rFonts w:ascii="Arial" w:hAnsi="Arial" w:cs="Arial"/>
          <w:sz w:val="20"/>
        </w:rPr>
        <w:tab/>
      </w:r>
    </w:p>
    <w:p w14:paraId="37E60B47" w14:textId="38FA6E8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6965E79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A342A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E6AF4BE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97343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782F8B" w14:textId="77777777" w:rsidR="00C0238E" w:rsidRDefault="00C0238E" w:rsidP="00F50592">
      <w:pPr>
        <w:pStyle w:val="Body1"/>
        <w:rPr>
          <w:rFonts w:ascii="Arial" w:eastAsia="Geeza Pro" w:hAnsi="Arial" w:cs="Arial"/>
          <w:sz w:val="20"/>
        </w:rPr>
      </w:pPr>
    </w:p>
    <w:p w14:paraId="477D207A" w14:textId="6B27502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10BB7F2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81D3D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2171EFC" w:rsid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  <w:r w:rsidR="00942056">
        <w:rPr>
          <w:rFonts w:ascii="Arial" w:hAnsi="Arial" w:cs="Arial"/>
          <w:sz w:val="20"/>
        </w:rPr>
        <w:tab/>
      </w:r>
    </w:p>
    <w:p w14:paraId="6CEB1194" w14:textId="149758D9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A20E37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ACC28A7" w:rsidR="00F50592" w:rsidRPr="00F50592" w:rsidRDefault="00C023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ditorial Board, Bone &amp; Joint 360</w:t>
      </w:r>
    </w:p>
    <w:p w14:paraId="0DC2C4CA" w14:textId="4B262F5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06652DE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50DC1E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A84D878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F0952F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3C16D4E" w:rsidR="0084548A" w:rsidRDefault="00C023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2704BB62" wp14:editId="22EC3CD4">
            <wp:simplePos x="0" y="0"/>
            <wp:positionH relativeFrom="column">
              <wp:posOffset>2758440</wp:posOffset>
            </wp:positionH>
            <wp:positionV relativeFrom="paragraph">
              <wp:posOffset>11430</wp:posOffset>
            </wp:positionV>
            <wp:extent cx="873354" cy="40640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-si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354" cy="40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252937B" w:rsidR="0084548A" w:rsidRPr="00F50592" w:rsidRDefault="00C023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njamin Bloch</w:t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4</w:t>
      </w:r>
      <w:r w:rsidRPr="00C0238E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Sept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23760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6C9D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0F95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632C1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95D74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38E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C029C8-3DE4-42E0-A9DA-E3CC8F58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ernard Van Duren</cp:lastModifiedBy>
  <cp:revision>3</cp:revision>
  <cp:lastPrinted>2010-11-04T03:19:00Z</cp:lastPrinted>
  <dcterms:created xsi:type="dcterms:W3CDTF">2023-09-05T05:26:00Z</dcterms:created>
  <dcterms:modified xsi:type="dcterms:W3CDTF">2024-09-24T05:57:00Z</dcterms:modified>
</cp:coreProperties>
</file>